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8676E" w:rsidRPr="00B8676E" w:rsidRDefault="00B8676E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41078D" w:rsidRDefault="0041078D" w:rsidP="00184E82">
      <w:pPr>
        <w:rPr>
          <w:rFonts w:ascii="Arial" w:hAnsi="Arial" w:cs="Arial"/>
          <w:sz w:val="20"/>
        </w:rPr>
      </w:pPr>
    </w:p>
    <w:p w:rsidR="008E282E" w:rsidRPr="009B5FB6" w:rsidRDefault="0041078D" w:rsidP="008E282E">
      <w:pPr>
        <w:spacing w:line="360" w:lineRule="auto"/>
        <w:outlineLvl w:val="0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84E82">
        <w:rPr>
          <w:rFonts w:ascii="Arial" w:hAnsi="Arial" w:cs="Arial"/>
          <w:b/>
          <w:sz w:val="20"/>
        </w:rPr>
        <w:t xml:space="preserve">: </w:t>
      </w:r>
    </w:p>
    <w:p w:rsidR="0041078D" w:rsidRPr="00184E82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i/>
          <w:sz w:val="20"/>
        </w:rPr>
      </w:pPr>
    </w:p>
    <w:p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DJO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DJO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2540FC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</w:p>
    <w:p w:rsidR="002540FC" w:rsidRDefault="002540FC" w:rsidP="002540FC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2540FC" w:rsidRPr="00F50592" w:rsidRDefault="002540FC" w:rsidP="002540F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2540F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ul K Edward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t>Paul K Edward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550AE">
        <w:rPr>
          <w:rFonts w:ascii="Arial" w:hAnsi="Arial" w:cs="Arial"/>
          <w:sz w:val="20"/>
        </w:rPr>
        <w:t>April 20, 2020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776"/>
    <w:rsid w:val="00026D8A"/>
    <w:rsid w:val="00027887"/>
    <w:rsid w:val="000330BA"/>
    <w:rsid w:val="000422D7"/>
    <w:rsid w:val="0006440E"/>
    <w:rsid w:val="000B4B24"/>
    <w:rsid w:val="000C7BCF"/>
    <w:rsid w:val="000D7108"/>
    <w:rsid w:val="000D7513"/>
    <w:rsid w:val="001137A1"/>
    <w:rsid w:val="00145D55"/>
    <w:rsid w:val="001618C4"/>
    <w:rsid w:val="00184E82"/>
    <w:rsid w:val="001F20F5"/>
    <w:rsid w:val="00204204"/>
    <w:rsid w:val="00220363"/>
    <w:rsid w:val="00250474"/>
    <w:rsid w:val="00253F11"/>
    <w:rsid w:val="002540FC"/>
    <w:rsid w:val="00264F05"/>
    <w:rsid w:val="00267B85"/>
    <w:rsid w:val="00274313"/>
    <w:rsid w:val="00293005"/>
    <w:rsid w:val="002B305D"/>
    <w:rsid w:val="002C2E5F"/>
    <w:rsid w:val="002C4C6E"/>
    <w:rsid w:val="002F3808"/>
    <w:rsid w:val="003144D6"/>
    <w:rsid w:val="00317AA3"/>
    <w:rsid w:val="00323981"/>
    <w:rsid w:val="003355F6"/>
    <w:rsid w:val="00341489"/>
    <w:rsid w:val="00352500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E0ABA"/>
    <w:rsid w:val="00525F33"/>
    <w:rsid w:val="00537F39"/>
    <w:rsid w:val="005578A2"/>
    <w:rsid w:val="00570D5F"/>
    <w:rsid w:val="005711AC"/>
    <w:rsid w:val="00594D11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282E"/>
    <w:rsid w:val="008E340C"/>
    <w:rsid w:val="00901903"/>
    <w:rsid w:val="00923324"/>
    <w:rsid w:val="00942056"/>
    <w:rsid w:val="0094788C"/>
    <w:rsid w:val="00960E2B"/>
    <w:rsid w:val="00965F58"/>
    <w:rsid w:val="00971ECA"/>
    <w:rsid w:val="009A648E"/>
    <w:rsid w:val="00A349BA"/>
    <w:rsid w:val="00A76653"/>
    <w:rsid w:val="00B45DFE"/>
    <w:rsid w:val="00B47CC0"/>
    <w:rsid w:val="00B535A7"/>
    <w:rsid w:val="00B81C1B"/>
    <w:rsid w:val="00B8676E"/>
    <w:rsid w:val="00B94ADE"/>
    <w:rsid w:val="00BA1091"/>
    <w:rsid w:val="00BB1C5D"/>
    <w:rsid w:val="00BB3439"/>
    <w:rsid w:val="00BC4FB5"/>
    <w:rsid w:val="00BD03F2"/>
    <w:rsid w:val="00BD0C23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F0722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65F4"/>
    <w:rsid w:val="00DE6D39"/>
    <w:rsid w:val="00DF2387"/>
    <w:rsid w:val="00E0510F"/>
    <w:rsid w:val="00E2267A"/>
    <w:rsid w:val="00E45A40"/>
    <w:rsid w:val="00E550AE"/>
    <w:rsid w:val="00E62E2F"/>
    <w:rsid w:val="00E82FF5"/>
    <w:rsid w:val="00EB401C"/>
    <w:rsid w:val="00EC43E2"/>
    <w:rsid w:val="00EC5C5F"/>
    <w:rsid w:val="00EF6F78"/>
    <w:rsid w:val="00F02301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01"/>
    <w:rPr>
      <w:sz w:val="24"/>
    </w:rPr>
  </w:style>
  <w:style w:type="paragraph" w:styleId="Heading1">
    <w:name w:val="heading 1"/>
    <w:basedOn w:val="Normal"/>
    <w:next w:val="Normal"/>
    <w:qFormat/>
    <w:rsid w:val="00F0230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keywords>Medtronic Controlled</cp:keywords>
  <cp:lastModifiedBy>Lab Director</cp:lastModifiedBy>
  <cp:revision>5</cp:revision>
  <cp:lastPrinted>2010-11-04T03:19:00Z</cp:lastPrinted>
  <dcterms:created xsi:type="dcterms:W3CDTF">2019-02-12T16:03:00Z</dcterms:created>
  <dcterms:modified xsi:type="dcterms:W3CDTF">2020-09-3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60e9352-1093-4830-a4d0-a3bb30e6a1a8</vt:lpwstr>
  </property>
  <property fmtid="{D5CDD505-2E9C-101B-9397-08002B2CF9AE}" pid="3" name="Classification">
    <vt:lpwstr>MedtronicControlled</vt:lpwstr>
  </property>
</Properties>
</file>